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Times New Roman" w:ascii="Times New Roman" w:hAnsi="Times New Roman"/>
          <w:sz w:val="24"/>
          <w:szCs w:val="24"/>
        </w:rPr>
        <w:t xml:space="preserve">Maree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>, Stability of SAT FMDV</w:t>
      </w:r>
    </w:p>
    <w:p>
      <w:pPr>
        <w:pStyle w:val="PlainText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eb 2013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dat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2"/>
          <w:szCs w:val="22"/>
          <w:u w:val="single"/>
        </w:rPr>
      </w:pPr>
      <w:r>
        <w:rPr>
          <w:rFonts w:cs="Times New Roman" w:ascii="Times New Roman" w:hAnsi="Times New Roman"/>
          <w:b/>
          <w:sz w:val="22"/>
          <w:szCs w:val="22"/>
          <w:u w:val="single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Table S1:</w:t>
      </w:r>
      <w:r>
        <w:rPr>
          <w:rFonts w:cs="Times New Roman" w:ascii="Times New Roman" w:hAnsi="Times New Roman"/>
          <w:sz w:val="22"/>
          <w:szCs w:val="22"/>
        </w:rPr>
        <w:t xml:space="preserve"> A summary of the variable amino acids in an alignment of the capsid proteins of the SAT2 viruses ZIM/7/83, ZIM/14/90, ZIM/17/91 and ZAM/7/96 and the possible interactions of the residues in the complete capsid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974"/>
        <w:gridCol w:w="1219"/>
        <w:gridCol w:w="1329"/>
        <w:gridCol w:w="1329"/>
        <w:gridCol w:w="1182"/>
        <w:gridCol w:w="2359"/>
      </w:tblGrid>
      <w:tr>
        <w:trPr/>
        <w:tc>
          <w:tcPr>
            <w:tcW w:w="1072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esidue number</w:t>
            </w:r>
          </w:p>
        </w:tc>
        <w:tc>
          <w:tcPr>
            <w:tcW w:w="97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rotein</w:t>
            </w:r>
          </w:p>
        </w:tc>
        <w:tc>
          <w:tcPr>
            <w:tcW w:w="5059" w:type="dxa"/>
            <w:gridSpan w:val="4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Amino acid</w:t>
            </w:r>
          </w:p>
        </w:tc>
        <w:tc>
          <w:tcPr>
            <w:tcW w:w="235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Interaction</w:t>
            </w:r>
          </w:p>
        </w:tc>
      </w:tr>
      <w:tr>
        <w:trPr/>
        <w:tc>
          <w:tcPr>
            <w:tcW w:w="107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974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19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ZIM/7/83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(vSAT2)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ZIM/14/9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ZIM/17/9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ZAM/7/96</w:t>
            </w:r>
          </w:p>
        </w:tc>
        <w:tc>
          <w:tcPr>
            <w:tcW w:w="235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39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44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77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80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96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97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99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10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5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33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34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41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64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76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1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4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15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3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8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54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56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64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87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98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29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30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33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89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17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20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4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1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3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6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8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36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3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6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8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0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1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7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4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9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78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1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3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5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8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9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01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1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7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27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35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39-41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7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6-7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0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9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74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75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80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83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85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6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8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0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1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7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P2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P3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P1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P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/M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D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M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D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G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Q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F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F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/F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F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M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L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G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L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W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QS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M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G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M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F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D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M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M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H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D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W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Q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L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SP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P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F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D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P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M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D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C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F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M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M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M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H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W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Q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L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A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P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D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L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G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fr-FR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M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L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M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L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H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N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V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Q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G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pt-P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PT"/>
              </w:rPr>
              <w:t>I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A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</w:t>
            </w:r>
          </w:p>
        </w:tc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effect</w:t>
            </w:r>
          </w:p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effect</w:t>
            </w:r>
          </w:p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2074; intra-protomer </w:t>
            </w:r>
          </w:p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effect</w:t>
            </w:r>
          </w:p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onic; inter-pentamer</w:t>
            </w:r>
          </w:p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a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P3127; intra-protomer 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2201; K3120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onserved charg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a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a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-penta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-pentamer</w:t>
            </w:r>
          </w:p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3127; intra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Intra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Conserved charg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Hydrophobic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Intra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Intra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onserved charg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ntra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ra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Conserved charge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ter-protomer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No effect</w:t>
            </w:r>
          </w:p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de-DE"/>
              </w:rPr>
              <w:t>No effect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134" w:gutter="0" w:header="720" w:top="1134" w:footer="720" w:bottom="1134"/>
          <w:pgNumType w:fmt="decimal"/>
          <w:formProt w:val="false"/>
          <w:textDirection w:val="lrTb"/>
          <w:docGrid w:type="default" w:linePitch="254" w:charSpace="0"/>
        </w:sectPr>
      </w:pP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134" w:right="1134" w:gutter="0" w:header="720" w:top="1418" w:footer="720" w:bottom="1134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tability of SAT FMDV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0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tability of SAT FMDV</w:t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lang w:val="en-US"/>
      </w:rPr>
    </w:pPr>
    <w:r>
      <w:rPr>
        <w:rFonts w:cs="Times New Roman" w:ascii="Times New Roman" w:hAnsi="Times New Roman"/>
        <w:lang w:val="en-US"/>
      </w:rPr>
      <w:t>Maree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lang w:val="en-US"/>
      </w:rPr>
    </w:pPr>
    <w:r>
      <w:rPr>
        <w:rFonts w:cs="Times New Roman" w:ascii="Times New Roman" w:hAnsi="Times New Roman"/>
        <w:lang w:val="en-US"/>
      </w:rPr>
      <w:t>Maree et al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13:35:00Z</dcterms:created>
  <dc:creator>MareeF</dc:creator>
  <dc:description/>
  <cp:keywords/>
  <dc:language>en-US</dc:language>
  <cp:lastModifiedBy>MareeF</cp:lastModifiedBy>
  <dcterms:modified xsi:type="dcterms:W3CDTF">2013-03-26T13:35:00Z</dcterms:modified>
  <cp:revision>2</cp:revision>
  <dc:subject/>
  <dc:title>Table 1: Variable amino acids in an alignment of the capsid proteins of the SAT2 viruses ZIM/7/83, ZIM/14/90, ZIM/17/91 and ZAM/7/96</dc:title>
</cp:coreProperties>
</file>